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09ADC" w14:textId="77777777" w:rsidR="00896826" w:rsidRDefault="00896826" w:rsidP="00896826">
      <w:pPr>
        <w:spacing w:line="480" w:lineRule="auto"/>
      </w:pPr>
      <w:bookmarkStart w:id="0" w:name="_GoBack"/>
      <w:r>
        <w:rPr>
          <w:noProof/>
          <w:lang w:val="en-IN" w:eastAsia="en-IN"/>
        </w:rPr>
        <w:drawing>
          <wp:inline distT="114300" distB="114300" distL="114300" distR="114300" wp14:anchorId="78F31240" wp14:editId="20100714">
            <wp:extent cx="6648450" cy="4508183"/>
            <wp:effectExtent l="0" t="0" r="0" b="0"/>
            <wp:docPr id="3" name="image1.jpg" descr="A graph of a bar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jpg" descr="A graph of a bar graph&#10;&#10;Description automatically generated"/>
                    <pic:cNvPicPr preferRelativeResize="0"/>
                  </pic:nvPicPr>
                  <pic:blipFill>
                    <a:blip r:embed="rId7"/>
                    <a:srcRect l="853" r="853"/>
                    <a:stretch>
                      <a:fillRect/>
                    </a:stretch>
                  </pic:blipFill>
                  <pic:spPr>
                    <a:xfrm>
                      <a:off x="0" y="0"/>
                      <a:ext cx="6648450" cy="45081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61CC9B" w14:textId="77777777" w:rsidR="00896826" w:rsidRDefault="00896826" w:rsidP="00896826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[Figure A2] TULIP classifier performance against the </w:t>
      </w:r>
      <w:proofErr w:type="spellStart"/>
      <w:r>
        <w:rPr>
          <w:rFonts w:ascii="Times New Roman" w:eastAsia="Times New Roman" w:hAnsi="Times New Roman" w:cs="Times New Roman"/>
          <w:b/>
        </w:rPr>
        <w:t>GTEx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test set. </w:t>
      </w:r>
      <w:r>
        <w:rPr>
          <w:rFonts w:ascii="Times New Roman" w:eastAsia="Times New Roman" w:hAnsi="Times New Roman" w:cs="Times New Roman"/>
        </w:rPr>
        <w:t>Weighted F1-scores as determined by TULIP's convoluted neural network classifier tested with the original dataset (left-most bar) versus the modified datasets after combinations of normalization (</w:t>
      </w:r>
      <w:r>
        <w:rPr>
          <w:rFonts w:ascii="Times New Roman" w:eastAsia="Times New Roman" w:hAnsi="Times New Roman" w:cs="Times New Roman"/>
          <w:i/>
        </w:rPr>
        <w:t>Unnormalized, QN [Quantile Normalization]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</w:rPr>
        <w:t>QN-Target [Quantile Normalization with Target], FSQN [Feature-Specific Quantile Normalization])</w:t>
      </w:r>
      <w:r>
        <w:rPr>
          <w:rFonts w:ascii="Times New Roman" w:eastAsia="Times New Roman" w:hAnsi="Times New Roman" w:cs="Times New Roman"/>
        </w:rPr>
        <w:t>, and batch effect correction (</w:t>
      </w:r>
      <w:r>
        <w:rPr>
          <w:rFonts w:ascii="Times New Roman" w:eastAsia="Times New Roman" w:hAnsi="Times New Roman" w:cs="Times New Roman"/>
          <w:i/>
        </w:rPr>
        <w:t>No batch correction, Batch correction).</w:t>
      </w:r>
      <w:r>
        <w:rPr>
          <w:rFonts w:ascii="Times New Roman" w:eastAsia="Times New Roman" w:hAnsi="Times New Roman" w:cs="Times New Roman"/>
        </w:rPr>
        <w:t xml:space="preserve">  All datasets were unscaled.  The batch effect correction algorithm used was </w:t>
      </w:r>
      <w:proofErr w:type="spellStart"/>
      <w:r>
        <w:rPr>
          <w:rFonts w:ascii="Times New Roman" w:eastAsia="Times New Roman" w:hAnsi="Times New Roman" w:cs="Times New Roman"/>
        </w:rPr>
        <w:t>Limma</w:t>
      </w:r>
      <w:proofErr w:type="spellEnd"/>
      <w:r>
        <w:rPr>
          <w:rFonts w:ascii="Times New Roman" w:eastAsia="Times New Roman" w:hAnsi="Times New Roman" w:cs="Times New Roman"/>
        </w:rPr>
        <w:t xml:space="preserve"> and all three types of batches (</w:t>
      </w:r>
      <w:r>
        <w:rPr>
          <w:rFonts w:ascii="Times New Roman" w:eastAsia="Times New Roman" w:hAnsi="Times New Roman" w:cs="Times New Roman"/>
          <w:i/>
        </w:rPr>
        <w:t>Protocol batch effect, Disease batch effect, and Consortium batch effect</w:t>
      </w:r>
      <w:r>
        <w:rPr>
          <w:rFonts w:ascii="Times New Roman" w:eastAsia="Times New Roman" w:hAnsi="Times New Roman" w:cs="Times New Roman"/>
        </w:rPr>
        <w:t xml:space="preserve">) were adjusted. </w:t>
      </w:r>
    </w:p>
    <w:p w14:paraId="00146C0F" w14:textId="77777777" w:rsidR="00D85A0E" w:rsidRDefault="00D85A0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A822556" w14:textId="77777777" w:rsidR="00D85A0E" w:rsidRDefault="00D85A0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DDF1C53" w14:textId="77777777" w:rsidR="00D85A0E" w:rsidRDefault="00D85A0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534E7996" w14:textId="77777777" w:rsidR="00D85A0E" w:rsidRDefault="00D85A0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49B5CBE" w14:textId="77777777" w:rsidR="00D85A0E" w:rsidRDefault="00D85A0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bookmarkEnd w:id="0"/>
    <w:p w14:paraId="5741920E" w14:textId="77777777" w:rsidR="00D85A0E" w:rsidRDefault="00D85A0E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sectPr w:rsidR="00D85A0E" w:rsidSect="008B6705">
      <w:headerReference w:type="default" r:id="rId8"/>
      <w:footerReference w:type="default" r:id="rId9"/>
      <w:headerReference w:type="first" r:id="rId10"/>
      <w:footerReference w:type="first" r:id="rId11"/>
      <w:pgSz w:w="11909" w:h="16834"/>
      <w:pgMar w:top="720" w:right="720" w:bottom="720" w:left="72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1665C" w14:textId="77777777" w:rsidR="00EA694D" w:rsidRDefault="00EA694D">
      <w:r>
        <w:separator/>
      </w:r>
    </w:p>
  </w:endnote>
  <w:endnote w:type="continuationSeparator" w:id="0">
    <w:p w14:paraId="6892C364" w14:textId="77777777" w:rsidR="00EA694D" w:rsidRDefault="00EA6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E8D6C" w14:textId="77777777" w:rsidR="00D85A0E" w:rsidRDefault="008B6705">
    <w:pPr>
      <w:jc w:val="right"/>
    </w:pPr>
    <w:r>
      <w:fldChar w:fldCharType="begin"/>
    </w:r>
    <w:r>
      <w:instrText>PAGE</w:instrTex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4EEA79" w14:textId="77777777" w:rsidR="00D85A0E" w:rsidRDefault="00D85A0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2CBC0C" w14:textId="77777777" w:rsidR="00EA694D" w:rsidRDefault="00EA694D">
      <w:r>
        <w:separator/>
      </w:r>
    </w:p>
  </w:footnote>
  <w:footnote w:type="continuationSeparator" w:id="0">
    <w:p w14:paraId="5EBB07FA" w14:textId="77777777" w:rsidR="00EA694D" w:rsidRDefault="00EA694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4031DC" w14:textId="77777777" w:rsidR="00D85A0E" w:rsidRDefault="00D85A0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631DE9" w14:textId="77777777" w:rsidR="00D85A0E" w:rsidRDefault="00D85A0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A0E"/>
    <w:rsid w:val="003C44DA"/>
    <w:rsid w:val="00896826"/>
    <w:rsid w:val="008B6705"/>
    <w:rsid w:val="00D85A0E"/>
    <w:rsid w:val="00DF0B05"/>
    <w:rsid w:val="00EA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6DF20"/>
  <w15:docId w15:val="{7B0D1D3A-15D6-334B-B6E1-DF755323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240"/>
      <w:ind w:left="720" w:hanging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80" w:after="280"/>
      <w:ind w:left="1440" w:hanging="36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240" w:after="240"/>
      <w:ind w:left="216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spacing w:before="240" w:after="60"/>
      <w:ind w:left="2880" w:hanging="360"/>
      <w:jc w:val="both"/>
      <w:outlineLvl w:val="3"/>
    </w:pPr>
    <w:rPr>
      <w:rFonts w:ascii="Times New Roman" w:eastAsia="Times New Roman" w:hAnsi="Times New Roman" w:cs="Times New Roman"/>
      <w:b/>
      <w:i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240" w:after="60"/>
      <w:ind w:left="3600" w:hanging="360"/>
      <w:jc w:val="both"/>
      <w:outlineLvl w:val="4"/>
    </w:pPr>
    <w:rPr>
      <w:rFonts w:ascii="Arial" w:eastAsia="Arial" w:hAnsi="Arial" w:cs="Arial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240" w:after="60"/>
      <w:ind w:left="4320" w:hanging="360"/>
      <w:jc w:val="both"/>
      <w:outlineLvl w:val="5"/>
    </w:pPr>
    <w:rPr>
      <w:rFonts w:ascii="Arial" w:eastAsia="Arial" w:hAnsi="Arial" w:cs="Arial"/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240" w:after="720"/>
      <w:jc w:val="right"/>
    </w:pPr>
    <w:rPr>
      <w:rFonts w:ascii="Arial" w:eastAsia="Arial" w:hAnsi="Arial" w:cs="Arial"/>
      <w:b/>
      <w:sz w:val="64"/>
      <w:szCs w:val="6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44DA"/>
  </w:style>
  <w:style w:type="paragraph" w:styleId="Revision">
    <w:name w:val="Revision"/>
    <w:hidden/>
    <w:uiPriority w:val="99"/>
    <w:semiHidden/>
    <w:rsid w:val="008968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6qA8K/4zCj1RQmP7OMZdBNMZyQ==">CgMxLjA4AHIhMU9FV0YwZ0VMTnZ2U2pIUm1NbWRCRUJKVUI5VDFPeHl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evitha T</cp:lastModifiedBy>
  <cp:revision>5</cp:revision>
  <dcterms:created xsi:type="dcterms:W3CDTF">2024-04-18T21:46:00Z</dcterms:created>
  <dcterms:modified xsi:type="dcterms:W3CDTF">2024-05-03T02:23:00Z</dcterms:modified>
</cp:coreProperties>
</file>